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A1CA5" w14:textId="569ADB14" w:rsidR="00761081" w:rsidRPr="00BD2B41" w:rsidRDefault="000469AC" w:rsidP="00DB09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2B41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70B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1C03">
        <w:rPr>
          <w:rFonts w:ascii="Times New Roman" w:hAnsi="Times New Roman" w:cs="Times New Roman"/>
          <w:b/>
          <w:sz w:val="24"/>
          <w:szCs w:val="24"/>
        </w:rPr>
        <w:t>8</w:t>
      </w:r>
      <w:r w:rsidR="00970B53">
        <w:rPr>
          <w:rFonts w:ascii="Times New Roman" w:hAnsi="Times New Roman" w:cs="Times New Roman"/>
          <w:b/>
          <w:sz w:val="24"/>
          <w:szCs w:val="24"/>
        </w:rPr>
        <w:t>.</w:t>
      </w:r>
      <w:r w:rsidRPr="00BD2B41">
        <w:rPr>
          <w:rFonts w:ascii="Times New Roman" w:hAnsi="Times New Roman" w:cs="Times New Roman"/>
          <w:b/>
          <w:sz w:val="24"/>
          <w:szCs w:val="24"/>
        </w:rPr>
        <w:t xml:space="preserve"> Putative binding sequences of </w:t>
      </w:r>
      <w:r w:rsidR="00FF381E" w:rsidRPr="00FF381E">
        <w:rPr>
          <w:rFonts w:ascii="Times New Roman" w:hAnsi="Times New Roman" w:cs="Times New Roman"/>
          <w:b/>
          <w:sz w:val="24"/>
          <w:szCs w:val="24"/>
        </w:rPr>
        <w:t>POU6F1</w:t>
      </w:r>
      <w:r w:rsidRPr="00BD2B41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0748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44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F381E">
        <w:rPr>
          <w:rFonts w:ascii="Times New Roman" w:hAnsi="Times New Roman" w:cs="Times New Roman"/>
          <w:b/>
          <w:sz w:val="24"/>
          <w:szCs w:val="24"/>
        </w:rPr>
        <w:t>ROR</w:t>
      </w:r>
      <w:r w:rsidR="00972237">
        <w:rPr>
          <w:rFonts w:ascii="Times New Roman" w:hAnsi="Times New Roman" w:cs="Times New Roman"/>
          <w:b/>
          <w:sz w:val="24"/>
          <w:szCs w:val="24"/>
        </w:rPr>
        <w:t>A</w:t>
      </w:r>
      <w:r w:rsidRPr="00BD2B41">
        <w:rPr>
          <w:rFonts w:ascii="Times New Roman" w:hAnsi="Times New Roman" w:cs="Times New Roman"/>
          <w:b/>
          <w:sz w:val="24"/>
          <w:szCs w:val="24"/>
        </w:rPr>
        <w:t xml:space="preserve"> promoter reg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0"/>
        <w:gridCol w:w="990"/>
        <w:gridCol w:w="1133"/>
        <w:gridCol w:w="849"/>
        <w:gridCol w:w="884"/>
        <w:gridCol w:w="956"/>
        <w:gridCol w:w="2484"/>
      </w:tblGrid>
      <w:tr w:rsidR="000469AC" w:rsidRPr="00605400" w14:paraId="4A228999" w14:textId="77777777" w:rsidTr="00002869">
        <w:tc>
          <w:tcPr>
            <w:tcW w:w="988" w:type="dxa"/>
          </w:tcPr>
          <w:p w14:paraId="3BB39484" w14:textId="3ABCF122" w:rsidR="000469AC" w:rsidRPr="00605400" w:rsidRDefault="00602ACF" w:rsidP="00C335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992" w:type="dxa"/>
          </w:tcPr>
          <w:p w14:paraId="73555EE5" w14:textId="601E6B7B" w:rsidR="000469AC" w:rsidRPr="00605400" w:rsidRDefault="00602ACF" w:rsidP="00C335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  <w:tc>
          <w:tcPr>
            <w:tcW w:w="1134" w:type="dxa"/>
          </w:tcPr>
          <w:p w14:paraId="2D267A51" w14:textId="272F0019" w:rsidR="000469AC" w:rsidRPr="00605400" w:rsidRDefault="00602ACF" w:rsidP="00C335E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Style w:val="fontstyle01"/>
                <w:b/>
              </w:rPr>
              <w:t>Relative Score</w:t>
            </w:r>
          </w:p>
        </w:tc>
        <w:tc>
          <w:tcPr>
            <w:tcW w:w="850" w:type="dxa"/>
          </w:tcPr>
          <w:p w14:paraId="382F4A78" w14:textId="700A6DCD" w:rsidR="000469AC" w:rsidRPr="00605400" w:rsidRDefault="00602ACF" w:rsidP="00C335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Fonts w:ascii="Times New Roman" w:hAnsi="Times New Roman" w:cs="Times New Roman"/>
                <w:b/>
                <w:sz w:val="22"/>
              </w:rPr>
              <w:t>Start</w:t>
            </w:r>
          </w:p>
        </w:tc>
        <w:tc>
          <w:tcPr>
            <w:tcW w:w="886" w:type="dxa"/>
          </w:tcPr>
          <w:p w14:paraId="0948BDA8" w14:textId="5B476E38" w:rsidR="000469AC" w:rsidRPr="00605400" w:rsidRDefault="00602ACF" w:rsidP="00C335E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Fonts w:ascii="Times New Roman" w:hAnsi="Times New Roman" w:cs="Times New Roman"/>
                <w:b/>
                <w:sz w:val="22"/>
              </w:rPr>
              <w:t>End</w:t>
            </w:r>
          </w:p>
        </w:tc>
        <w:tc>
          <w:tcPr>
            <w:tcW w:w="957" w:type="dxa"/>
          </w:tcPr>
          <w:p w14:paraId="46A08443" w14:textId="28ED003E" w:rsidR="000469AC" w:rsidRPr="00605400" w:rsidRDefault="00602ACF" w:rsidP="00C335E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Style w:val="fontstyle01"/>
                <w:b/>
              </w:rPr>
              <w:t>Strand</w:t>
            </w:r>
          </w:p>
        </w:tc>
        <w:tc>
          <w:tcPr>
            <w:tcW w:w="2489" w:type="dxa"/>
          </w:tcPr>
          <w:p w14:paraId="16FEDAF4" w14:textId="4076CEEC" w:rsidR="000469AC" w:rsidRPr="00605400" w:rsidRDefault="00602ACF" w:rsidP="00C335E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400">
              <w:rPr>
                <w:rStyle w:val="fontstyle01"/>
                <w:b/>
              </w:rPr>
              <w:t>Predicted binding sites</w:t>
            </w:r>
          </w:p>
        </w:tc>
      </w:tr>
      <w:tr w:rsidR="000469AC" w:rsidRPr="00605400" w14:paraId="6CE60750" w14:textId="77777777" w:rsidTr="00002869">
        <w:tc>
          <w:tcPr>
            <w:tcW w:w="988" w:type="dxa"/>
          </w:tcPr>
          <w:p w14:paraId="50A7966A" w14:textId="77777777" w:rsidR="000469AC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5D9D202D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3B67139C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7C681837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4076004C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09F64971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  <w:p w14:paraId="3C0FE7F5" w14:textId="0C2C3415" w:rsidR="00F63BA9" w:rsidRPr="00605400" w:rsidRDefault="0083381E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05400">
              <w:rPr>
                <w:rFonts w:ascii="Times New Roman" w:hAnsi="Times New Roman" w:cs="Times New Roman"/>
                <w:sz w:val="22"/>
              </w:rPr>
              <w:t>OU6F1</w:t>
            </w:r>
          </w:p>
        </w:tc>
        <w:tc>
          <w:tcPr>
            <w:tcW w:w="992" w:type="dxa"/>
          </w:tcPr>
          <w:p w14:paraId="01B6BFC6" w14:textId="5353E4F1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9.168</w:t>
            </w:r>
          </w:p>
          <w:p w14:paraId="79194CD6" w14:textId="6D028605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607</w:t>
            </w:r>
          </w:p>
          <w:p w14:paraId="486DEE2F" w14:textId="5482D8F3" w:rsidR="007B64A2" w:rsidRPr="00605400" w:rsidRDefault="007B64A2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512</w:t>
            </w:r>
          </w:p>
          <w:p w14:paraId="3C576BD9" w14:textId="3AC9D598" w:rsidR="007B64A2" w:rsidRPr="00605400" w:rsidRDefault="007B64A2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470</w:t>
            </w:r>
          </w:p>
          <w:p w14:paraId="00D13775" w14:textId="6C13F099" w:rsidR="007B64A2" w:rsidRPr="00605400" w:rsidRDefault="007B64A2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468</w:t>
            </w:r>
          </w:p>
          <w:p w14:paraId="75492BE3" w14:textId="54020941" w:rsidR="007B64A2" w:rsidRPr="00605400" w:rsidRDefault="007B64A2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332</w:t>
            </w:r>
          </w:p>
          <w:p w14:paraId="49427F4A" w14:textId="1325A000" w:rsidR="000469AC" w:rsidRPr="00605400" w:rsidRDefault="007B64A2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.131</w:t>
            </w:r>
          </w:p>
        </w:tc>
        <w:tc>
          <w:tcPr>
            <w:tcW w:w="1134" w:type="dxa"/>
          </w:tcPr>
          <w:p w14:paraId="39F7333B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9065</w:t>
            </w:r>
          </w:p>
          <w:p w14:paraId="3BCC48D4" w14:textId="14DC5F8F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604</w:t>
            </w:r>
          </w:p>
          <w:p w14:paraId="78EE1521" w14:textId="451117D6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587</w:t>
            </w:r>
          </w:p>
          <w:p w14:paraId="60AD95E3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58</w:t>
            </w:r>
          </w:p>
          <w:p w14:paraId="7E5C0BE3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579</w:t>
            </w:r>
          </w:p>
          <w:p w14:paraId="2C410F48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555</w:t>
            </w:r>
          </w:p>
          <w:p w14:paraId="171A1932" w14:textId="56F414E5" w:rsidR="000469AC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0.8518</w:t>
            </w:r>
          </w:p>
        </w:tc>
        <w:tc>
          <w:tcPr>
            <w:tcW w:w="850" w:type="dxa"/>
          </w:tcPr>
          <w:p w14:paraId="44B4F1AE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25</w:t>
            </w:r>
          </w:p>
          <w:p w14:paraId="7E791E69" w14:textId="654AC099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296</w:t>
            </w:r>
          </w:p>
          <w:p w14:paraId="7A4F12AC" w14:textId="240F6A98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237</w:t>
            </w:r>
          </w:p>
          <w:p w14:paraId="468C4286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22</w:t>
            </w:r>
          </w:p>
          <w:p w14:paraId="0DE0FA35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971</w:t>
            </w:r>
          </w:p>
          <w:p w14:paraId="0AEB6979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21</w:t>
            </w:r>
          </w:p>
          <w:p w14:paraId="5F454870" w14:textId="0439EC80" w:rsidR="000469AC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25</w:t>
            </w:r>
          </w:p>
        </w:tc>
        <w:tc>
          <w:tcPr>
            <w:tcW w:w="886" w:type="dxa"/>
          </w:tcPr>
          <w:p w14:paraId="2476DC71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634</w:t>
            </w:r>
          </w:p>
          <w:p w14:paraId="54C0CE11" w14:textId="7FCB8AA4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305</w:t>
            </w:r>
          </w:p>
          <w:p w14:paraId="6CCD0546" w14:textId="3ED03652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246</w:t>
            </w:r>
          </w:p>
          <w:p w14:paraId="105034B6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31</w:t>
            </w:r>
          </w:p>
          <w:p w14:paraId="7002DB58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980</w:t>
            </w:r>
          </w:p>
          <w:p w14:paraId="38A5A5C5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30</w:t>
            </w:r>
          </w:p>
          <w:p w14:paraId="7FF8D024" w14:textId="45D5587F" w:rsidR="000469AC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734</w:t>
            </w:r>
          </w:p>
        </w:tc>
        <w:tc>
          <w:tcPr>
            <w:tcW w:w="957" w:type="dxa"/>
          </w:tcPr>
          <w:p w14:paraId="44C8DAE8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  <w:p w14:paraId="4885D164" w14:textId="7CC7AED2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  <w:p w14:paraId="233D6C21" w14:textId="5C65CD6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  <w:p w14:paraId="066A061C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  <w:p w14:paraId="2C7904AA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  <w:p w14:paraId="39B4B2D8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+</w:t>
            </w:r>
          </w:p>
          <w:p w14:paraId="07560505" w14:textId="643DCE13" w:rsidR="000469AC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89" w:type="dxa"/>
          </w:tcPr>
          <w:p w14:paraId="6C54DA79" w14:textId="77777777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ATAATCAGCA</w:t>
            </w:r>
          </w:p>
          <w:p w14:paraId="7ADA651D" w14:textId="138A9CE3" w:rsidR="00F63BA9" w:rsidRPr="00605400" w:rsidRDefault="00F63BA9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GTAATGTTTA</w:t>
            </w:r>
          </w:p>
          <w:p w14:paraId="6294DEA2" w14:textId="0F2ADFDA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CCAATGAGGC</w:t>
            </w:r>
          </w:p>
          <w:p w14:paraId="042DC63F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ATGATGATTA</w:t>
            </w:r>
          </w:p>
          <w:p w14:paraId="6B1B06BF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ATCATGACGT</w:t>
            </w:r>
          </w:p>
          <w:p w14:paraId="06DEBF82" w14:textId="77777777" w:rsidR="007770E6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TTAATCATCA</w:t>
            </w:r>
          </w:p>
          <w:p w14:paraId="0A0B41C0" w14:textId="2A6583EB" w:rsidR="000469AC" w:rsidRPr="00605400" w:rsidRDefault="007770E6" w:rsidP="00C335E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400">
              <w:rPr>
                <w:rFonts w:ascii="Times New Roman" w:hAnsi="Times New Roman" w:cs="Times New Roman"/>
                <w:sz w:val="22"/>
              </w:rPr>
              <w:t>TTCATGATGA</w:t>
            </w:r>
          </w:p>
        </w:tc>
      </w:tr>
    </w:tbl>
    <w:p w14:paraId="218BDBFB" w14:textId="77777777" w:rsidR="00012452" w:rsidRPr="00012452" w:rsidRDefault="00012452">
      <w:pPr>
        <w:rPr>
          <w:rFonts w:ascii="Times New Roman" w:hAnsi="Times New Roman" w:cs="Times New Roman"/>
          <w:sz w:val="24"/>
          <w:szCs w:val="24"/>
        </w:rPr>
      </w:pPr>
    </w:p>
    <w:sectPr w:rsidR="00012452" w:rsidRPr="00012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421AF" w14:textId="77777777" w:rsidR="00A83B14" w:rsidRDefault="00A83B14" w:rsidP="00EC1892">
      <w:r>
        <w:separator/>
      </w:r>
    </w:p>
  </w:endnote>
  <w:endnote w:type="continuationSeparator" w:id="0">
    <w:p w14:paraId="24017596" w14:textId="77777777" w:rsidR="00A83B14" w:rsidRDefault="00A83B14" w:rsidP="00EC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D5D6" w14:textId="77777777" w:rsidR="00A83B14" w:rsidRDefault="00A83B14" w:rsidP="00EC1892">
      <w:r>
        <w:separator/>
      </w:r>
    </w:p>
  </w:footnote>
  <w:footnote w:type="continuationSeparator" w:id="0">
    <w:p w14:paraId="3A982C89" w14:textId="77777777" w:rsidR="00A83B14" w:rsidRDefault="00A83B14" w:rsidP="00EC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jQytTQ2Mzc0MzRS0lEKTi0uzszPAykwNKgFALP37jgtAAAA"/>
  </w:docVars>
  <w:rsids>
    <w:rsidRoot w:val="008837CA"/>
    <w:rsid w:val="00002869"/>
    <w:rsid w:val="00012452"/>
    <w:rsid w:val="000469AC"/>
    <w:rsid w:val="000748D4"/>
    <w:rsid w:val="000C3EDA"/>
    <w:rsid w:val="000E43C6"/>
    <w:rsid w:val="003B6C6E"/>
    <w:rsid w:val="003D244A"/>
    <w:rsid w:val="00416CAC"/>
    <w:rsid w:val="00602ACF"/>
    <w:rsid w:val="00605400"/>
    <w:rsid w:val="00761081"/>
    <w:rsid w:val="007770E6"/>
    <w:rsid w:val="007B64A2"/>
    <w:rsid w:val="007F47C4"/>
    <w:rsid w:val="0083381E"/>
    <w:rsid w:val="00834DBC"/>
    <w:rsid w:val="008837CA"/>
    <w:rsid w:val="008A3EEC"/>
    <w:rsid w:val="008D656C"/>
    <w:rsid w:val="009318F0"/>
    <w:rsid w:val="00931B7C"/>
    <w:rsid w:val="00931C03"/>
    <w:rsid w:val="00970B53"/>
    <w:rsid w:val="00972237"/>
    <w:rsid w:val="00A11AFE"/>
    <w:rsid w:val="00A83B14"/>
    <w:rsid w:val="00BD2B41"/>
    <w:rsid w:val="00C0597C"/>
    <w:rsid w:val="00C070CF"/>
    <w:rsid w:val="00C335EF"/>
    <w:rsid w:val="00C66090"/>
    <w:rsid w:val="00CD7394"/>
    <w:rsid w:val="00DB097B"/>
    <w:rsid w:val="00EC1892"/>
    <w:rsid w:val="00F338B8"/>
    <w:rsid w:val="00F63BA9"/>
    <w:rsid w:val="00FF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E0BC7"/>
  <w15:chartTrackingRefBased/>
  <w15:docId w15:val="{E803E907-0815-4D75-8118-079F74BC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02AC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EC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18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32</cp:revision>
  <dcterms:created xsi:type="dcterms:W3CDTF">2021-11-03T16:40:00Z</dcterms:created>
  <dcterms:modified xsi:type="dcterms:W3CDTF">2022-04-12T07:27:00Z</dcterms:modified>
</cp:coreProperties>
</file>